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5A3DC" w14:textId="763AD310" w:rsidR="009572E7" w:rsidRPr="00284CC5" w:rsidRDefault="00D73277" w:rsidP="00ED5882">
      <w:pPr>
        <w:widowControl/>
        <w:spacing w:afterLines="50" w:after="156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OLE_LINK14"/>
      <w:bookmarkStart w:id="1" w:name="OLE_LINK15"/>
      <w:r w:rsidRPr="009572E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9572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l</w:t>
      </w:r>
      <w:r w:rsidRPr="006416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572E7" w:rsidRPr="006416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 Sequences of primers</w:t>
      </w:r>
    </w:p>
    <w:tbl>
      <w:tblPr>
        <w:tblStyle w:val="a9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969"/>
        <w:gridCol w:w="3686"/>
      </w:tblGrid>
      <w:tr w:rsidR="009572E7" w14:paraId="5F72802E" w14:textId="77777777" w:rsidTr="009572E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EBFD38" w14:textId="77777777" w:rsidR="009572E7" w:rsidRDefault="009572E7" w:rsidP="003C57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D5E466D" w14:textId="77777777" w:rsidR="009572E7" w:rsidRDefault="009572E7" w:rsidP="009572E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rward </w:t>
            </w:r>
            <w:r w:rsidRPr="006416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920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20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′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4C0B1D1" w14:textId="77777777" w:rsidR="009572E7" w:rsidRDefault="009572E7" w:rsidP="009572E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16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416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920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20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′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9572E7" w14:paraId="06130C3F" w14:textId="77777777" w:rsidTr="009572E7">
        <w:tc>
          <w:tcPr>
            <w:tcW w:w="1134" w:type="dxa"/>
            <w:tcBorders>
              <w:top w:val="single" w:sz="4" w:space="0" w:color="auto"/>
            </w:tcBorders>
          </w:tcPr>
          <w:p w14:paraId="46AC5C12" w14:textId="77777777" w:rsidR="009572E7" w:rsidRPr="006416B6" w:rsidRDefault="009572E7" w:rsidP="003C57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416B6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>H</w:t>
            </w:r>
            <w:r w:rsidRPr="006416B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S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D5505F0" w14:textId="77777777" w:rsidR="009572E7" w:rsidRPr="006416B6" w:rsidRDefault="009572E7" w:rsidP="003C57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0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TGGGCAGCCAATGTA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21D1BB81" w14:textId="77777777" w:rsidR="009572E7" w:rsidRPr="006416B6" w:rsidRDefault="009572E7" w:rsidP="003C57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0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TGCTCCAACGGGTCT</w:t>
            </w:r>
          </w:p>
        </w:tc>
      </w:tr>
      <w:tr w:rsidR="009572E7" w14:paraId="2EFEF5AD" w14:textId="77777777" w:rsidTr="009572E7">
        <w:tc>
          <w:tcPr>
            <w:tcW w:w="1134" w:type="dxa"/>
          </w:tcPr>
          <w:p w14:paraId="23C99233" w14:textId="77777777" w:rsidR="009572E7" w:rsidRPr="006416B6" w:rsidRDefault="009572E7" w:rsidP="003C57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416B6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6416B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3969" w:type="dxa"/>
          </w:tcPr>
          <w:p w14:paraId="06FA62AE" w14:textId="77777777" w:rsidR="009572E7" w:rsidRDefault="009572E7" w:rsidP="003C57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0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TGATACACTCCAAGCGG</w:t>
            </w:r>
          </w:p>
        </w:tc>
        <w:tc>
          <w:tcPr>
            <w:tcW w:w="3686" w:type="dxa"/>
          </w:tcPr>
          <w:p w14:paraId="4EA870DF" w14:textId="77777777" w:rsidR="009572E7" w:rsidRDefault="009572E7" w:rsidP="003C57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0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CAGGGATCTTGCAGGC</w:t>
            </w:r>
          </w:p>
        </w:tc>
      </w:tr>
      <w:tr w:rsidR="009572E7" w14:paraId="54272BBC" w14:textId="77777777" w:rsidTr="009572E7">
        <w:tc>
          <w:tcPr>
            <w:tcW w:w="1134" w:type="dxa"/>
          </w:tcPr>
          <w:p w14:paraId="0623BF73" w14:textId="77777777" w:rsidR="009572E7" w:rsidRPr="006416B6" w:rsidRDefault="009572E7" w:rsidP="003C57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416B6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6416B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BX1</w:t>
            </w:r>
          </w:p>
        </w:tc>
        <w:tc>
          <w:tcPr>
            <w:tcW w:w="3969" w:type="dxa"/>
          </w:tcPr>
          <w:p w14:paraId="24744AD6" w14:textId="77777777" w:rsidR="009572E7" w:rsidRDefault="009572E7" w:rsidP="003C57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0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TGAGGAAGCCAAAGAGG</w:t>
            </w:r>
          </w:p>
        </w:tc>
        <w:tc>
          <w:tcPr>
            <w:tcW w:w="3686" w:type="dxa"/>
          </w:tcPr>
          <w:p w14:paraId="1C67C617" w14:textId="77777777" w:rsidR="009572E7" w:rsidRDefault="009572E7" w:rsidP="003C57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0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CTGTTTTGGCAGCATAA</w:t>
            </w:r>
          </w:p>
        </w:tc>
      </w:tr>
      <w:tr w:rsidR="009572E7" w14:paraId="2CC2914E" w14:textId="77777777" w:rsidTr="009572E7">
        <w:tc>
          <w:tcPr>
            <w:tcW w:w="1134" w:type="dxa"/>
          </w:tcPr>
          <w:p w14:paraId="7DC59ACB" w14:textId="77777777" w:rsidR="009572E7" w:rsidRPr="006416B6" w:rsidRDefault="009572E7" w:rsidP="003C57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416B6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>G</w:t>
            </w:r>
            <w:r w:rsidRPr="006416B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PDH</w:t>
            </w:r>
          </w:p>
        </w:tc>
        <w:tc>
          <w:tcPr>
            <w:tcW w:w="3969" w:type="dxa"/>
          </w:tcPr>
          <w:p w14:paraId="20D0533C" w14:textId="77777777" w:rsidR="009572E7" w:rsidRDefault="009572E7" w:rsidP="003C57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0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GGATTTGGTCGTATTGGG</w:t>
            </w:r>
          </w:p>
        </w:tc>
        <w:tc>
          <w:tcPr>
            <w:tcW w:w="3686" w:type="dxa"/>
          </w:tcPr>
          <w:p w14:paraId="7315F771" w14:textId="77777777" w:rsidR="009572E7" w:rsidRDefault="009572E7" w:rsidP="003C57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0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CTCCTGGAAGATGGTGAT</w:t>
            </w:r>
          </w:p>
        </w:tc>
      </w:tr>
    </w:tbl>
    <w:p w14:paraId="5A054DC7" w14:textId="77777777" w:rsidR="009572E7" w:rsidRDefault="009572E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D2AD67E" w14:textId="0AEF1923" w:rsidR="00D911C0" w:rsidRPr="009572E7" w:rsidRDefault="00170500">
      <w:pPr>
        <w:adjustRightInd w:val="0"/>
        <w:snapToGrid w:val="0"/>
        <w:spacing w:line="360" w:lineRule="auto"/>
        <w:rPr>
          <w:rFonts w:ascii="Times New Roman" w:eastAsia="LegacySerifStd-Book" w:hAnsi="Times New Roman" w:cs="Times New Roman"/>
          <w:b/>
          <w:color w:val="000000" w:themeColor="text1"/>
          <w:kern w:val="0"/>
          <w:sz w:val="24"/>
          <w:szCs w:val="24"/>
        </w:rPr>
      </w:pPr>
      <w:r w:rsidRPr="009572E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9572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plemental Table </w:t>
      </w:r>
      <w:r w:rsidR="009572E7" w:rsidRPr="009572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9572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linicopathological features of breast cancer</w:t>
      </w:r>
      <w:r w:rsidR="00ED58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D588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atients</w:t>
      </w:r>
      <w:r w:rsidRPr="009572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End w:id="0"/>
      <w:bookmarkEnd w:id="1"/>
      <w:r w:rsidRPr="009572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relation to HAS2 and Ezrin expression.</w:t>
      </w:r>
    </w:p>
    <w:tbl>
      <w:tblPr>
        <w:tblStyle w:val="a9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26"/>
        <w:gridCol w:w="992"/>
        <w:gridCol w:w="1301"/>
        <w:gridCol w:w="400"/>
        <w:gridCol w:w="850"/>
        <w:gridCol w:w="142"/>
        <w:gridCol w:w="309"/>
        <w:gridCol w:w="1250"/>
        <w:gridCol w:w="1443"/>
        <w:gridCol w:w="142"/>
        <w:gridCol w:w="1392"/>
      </w:tblGrid>
      <w:tr w:rsidR="00D911C0" w14:paraId="06834902" w14:textId="77777777">
        <w:trPr>
          <w:trHeight w:val="30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F736288" w14:textId="77777777" w:rsidR="00D911C0" w:rsidRDefault="00170500">
            <w:pPr>
              <w:pStyle w:val="ab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issue marker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</w:tcBorders>
          </w:tcPr>
          <w:p w14:paraId="6897F58A" w14:textId="77777777" w:rsidR="00D911C0" w:rsidRDefault="001705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8B38BD2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AS2 expression (IOD)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B07C538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425A539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zrin expression (IOD)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</w:tcBorders>
          </w:tcPr>
          <w:p w14:paraId="7340582A" w14:textId="77777777" w:rsidR="00D911C0" w:rsidRDefault="00D911C0">
            <w:pPr>
              <w:pStyle w:val="ab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11C0" w14:paraId="06BC5646" w14:textId="77777777">
        <w:trPr>
          <w:trHeight w:val="306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5948E0A" w14:textId="77777777" w:rsidR="00D911C0" w:rsidRDefault="00D911C0">
            <w:pPr>
              <w:pStyle w:val="ab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</w:tcPr>
          <w:p w14:paraId="5F1A1E4D" w14:textId="77777777" w:rsidR="00D911C0" w:rsidRDefault="00D911C0">
            <w:pPr>
              <w:pStyle w:val="ab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0955CE" w14:textId="77777777" w:rsidR="00D911C0" w:rsidRDefault="00170500">
            <w:pPr>
              <w:pStyle w:val="ab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edia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2D6D8A" w14:textId="77777777" w:rsidR="00D911C0" w:rsidRDefault="00170500">
            <w:pPr>
              <w:pStyle w:val="ab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D03FB2" w14:textId="77777777" w:rsidR="00D911C0" w:rsidRDefault="00170500">
            <w:pPr>
              <w:pStyle w:val="ab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284D1A" w14:textId="77777777" w:rsidR="00D911C0" w:rsidRDefault="00170500">
            <w:pPr>
              <w:pStyle w:val="ab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dian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322DC8D" w14:textId="77777777" w:rsidR="00D911C0" w:rsidRDefault="00170500">
            <w:pPr>
              <w:pStyle w:val="ab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5% CI</w:t>
            </w:r>
          </w:p>
        </w:tc>
        <w:tc>
          <w:tcPr>
            <w:tcW w:w="1534" w:type="dxa"/>
            <w:gridSpan w:val="2"/>
            <w:tcBorders>
              <w:bottom w:val="single" w:sz="4" w:space="0" w:color="auto"/>
            </w:tcBorders>
          </w:tcPr>
          <w:p w14:paraId="5B73DB99" w14:textId="77777777" w:rsidR="00D911C0" w:rsidRDefault="00170500">
            <w:pPr>
              <w:pStyle w:val="ab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</w:tr>
      <w:tr w:rsidR="00D911C0" w14:paraId="6D3F9AF0" w14:textId="77777777">
        <w:trPr>
          <w:trHeight w:val="420"/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02467F2B" w14:textId="77777777" w:rsidR="00D911C0" w:rsidRDefault="00170500">
            <w:pPr>
              <w:pStyle w:val="ab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ge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65894FE3" w14:textId="77777777" w:rsidR="00D911C0" w:rsidRDefault="00D911C0">
            <w:pPr>
              <w:pStyle w:val="ab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CAAB4E" w14:textId="77777777" w:rsidR="00D911C0" w:rsidRDefault="00D911C0">
            <w:pPr>
              <w:pStyle w:val="ab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7D1AB922" w14:textId="77777777" w:rsidR="00D911C0" w:rsidRDefault="00D911C0">
            <w:pPr>
              <w:pStyle w:val="ab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3D397A" w14:textId="77777777" w:rsidR="00D911C0" w:rsidRDefault="00D911C0">
            <w:pPr>
              <w:pStyle w:val="ab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14:paraId="18D2B4FF" w14:textId="77777777" w:rsidR="00D911C0" w:rsidRDefault="00D911C0">
            <w:pPr>
              <w:pStyle w:val="ab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85" w:type="dxa"/>
            <w:gridSpan w:val="2"/>
            <w:tcBorders>
              <w:top w:val="single" w:sz="4" w:space="0" w:color="auto"/>
            </w:tcBorders>
          </w:tcPr>
          <w:p w14:paraId="66764C89" w14:textId="77777777" w:rsidR="00D911C0" w:rsidRDefault="00D911C0">
            <w:pPr>
              <w:pStyle w:val="ab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636322EC" w14:textId="77777777" w:rsidR="00D911C0" w:rsidRDefault="00D911C0">
            <w:pPr>
              <w:pStyle w:val="ab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11C0" w14:paraId="3C8B35CE" w14:textId="77777777">
        <w:trPr>
          <w:trHeight w:val="427"/>
          <w:jc w:val="center"/>
        </w:trPr>
        <w:tc>
          <w:tcPr>
            <w:tcW w:w="1134" w:type="dxa"/>
          </w:tcPr>
          <w:p w14:paraId="3C27D5E9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≤65y</w:t>
            </w:r>
          </w:p>
        </w:tc>
        <w:tc>
          <w:tcPr>
            <w:tcW w:w="426" w:type="dxa"/>
          </w:tcPr>
          <w:p w14:paraId="5F4614B3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992" w:type="dxa"/>
          </w:tcPr>
          <w:p w14:paraId="1E94F4B1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41915</w:t>
            </w:r>
          </w:p>
        </w:tc>
        <w:tc>
          <w:tcPr>
            <w:tcW w:w="1701" w:type="dxa"/>
            <w:gridSpan w:val="2"/>
          </w:tcPr>
          <w:p w14:paraId="537BDFB9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4413-301681</w:t>
            </w:r>
          </w:p>
        </w:tc>
        <w:tc>
          <w:tcPr>
            <w:tcW w:w="850" w:type="dxa"/>
          </w:tcPr>
          <w:p w14:paraId="5242A99A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4058</w:t>
            </w:r>
          </w:p>
        </w:tc>
        <w:tc>
          <w:tcPr>
            <w:tcW w:w="1701" w:type="dxa"/>
            <w:gridSpan w:val="3"/>
          </w:tcPr>
          <w:p w14:paraId="62715A46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32170</w:t>
            </w:r>
          </w:p>
        </w:tc>
        <w:tc>
          <w:tcPr>
            <w:tcW w:w="1585" w:type="dxa"/>
            <w:gridSpan w:val="2"/>
          </w:tcPr>
          <w:p w14:paraId="31A12DC3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2078-230682</w:t>
            </w:r>
          </w:p>
        </w:tc>
        <w:tc>
          <w:tcPr>
            <w:tcW w:w="1392" w:type="dxa"/>
          </w:tcPr>
          <w:p w14:paraId="0F654EC3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2904</w:t>
            </w:r>
          </w:p>
        </w:tc>
      </w:tr>
      <w:tr w:rsidR="00D911C0" w14:paraId="28594AC8" w14:textId="77777777">
        <w:trPr>
          <w:trHeight w:val="276"/>
          <w:jc w:val="center"/>
        </w:trPr>
        <w:tc>
          <w:tcPr>
            <w:tcW w:w="1134" w:type="dxa"/>
          </w:tcPr>
          <w:p w14:paraId="439BE4B2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gt;65y</w:t>
            </w:r>
          </w:p>
        </w:tc>
        <w:tc>
          <w:tcPr>
            <w:tcW w:w="426" w:type="dxa"/>
          </w:tcPr>
          <w:p w14:paraId="4EA157BB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92" w:type="dxa"/>
          </w:tcPr>
          <w:p w14:paraId="1EAF7D53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36245</w:t>
            </w:r>
          </w:p>
        </w:tc>
        <w:tc>
          <w:tcPr>
            <w:tcW w:w="1701" w:type="dxa"/>
            <w:gridSpan w:val="2"/>
          </w:tcPr>
          <w:p w14:paraId="4D678B34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7706-366619</w:t>
            </w:r>
          </w:p>
        </w:tc>
        <w:tc>
          <w:tcPr>
            <w:tcW w:w="850" w:type="dxa"/>
          </w:tcPr>
          <w:p w14:paraId="1854309F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3"/>
          </w:tcPr>
          <w:p w14:paraId="70D9F85C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08760</w:t>
            </w:r>
          </w:p>
        </w:tc>
        <w:tc>
          <w:tcPr>
            <w:tcW w:w="1585" w:type="dxa"/>
            <w:gridSpan w:val="2"/>
          </w:tcPr>
          <w:p w14:paraId="7519CEE4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8921-381081</w:t>
            </w:r>
          </w:p>
        </w:tc>
        <w:tc>
          <w:tcPr>
            <w:tcW w:w="1392" w:type="dxa"/>
          </w:tcPr>
          <w:p w14:paraId="7A22E933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D911C0" w14:paraId="071990FC" w14:textId="77777777">
        <w:trPr>
          <w:trHeight w:val="413"/>
          <w:jc w:val="center"/>
        </w:trPr>
        <w:tc>
          <w:tcPr>
            <w:tcW w:w="1134" w:type="dxa"/>
          </w:tcPr>
          <w:p w14:paraId="04969AE0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8647" w:type="dxa"/>
            <w:gridSpan w:val="11"/>
          </w:tcPr>
          <w:p w14:paraId="20C02A0A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911C0" w14:paraId="4F4FD849" w14:textId="77777777">
        <w:trPr>
          <w:trHeight w:val="301"/>
          <w:jc w:val="center"/>
        </w:trPr>
        <w:tc>
          <w:tcPr>
            <w:tcW w:w="1134" w:type="dxa"/>
          </w:tcPr>
          <w:p w14:paraId="7ADBD4BB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426" w:type="dxa"/>
          </w:tcPr>
          <w:p w14:paraId="5E7D0B2F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</w:tcPr>
          <w:p w14:paraId="7E22F0A6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40168</w:t>
            </w:r>
          </w:p>
        </w:tc>
        <w:tc>
          <w:tcPr>
            <w:tcW w:w="1701" w:type="dxa"/>
            <w:gridSpan w:val="2"/>
          </w:tcPr>
          <w:p w14:paraId="1D7703B2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</w:tcPr>
          <w:p w14:paraId="79D59303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3"/>
          </w:tcPr>
          <w:p w14:paraId="1175C1A5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54423</w:t>
            </w:r>
          </w:p>
        </w:tc>
        <w:tc>
          <w:tcPr>
            <w:tcW w:w="1585" w:type="dxa"/>
            <w:gridSpan w:val="2"/>
          </w:tcPr>
          <w:p w14:paraId="6D928B9D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392" w:type="dxa"/>
          </w:tcPr>
          <w:p w14:paraId="2A02FA7A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D911C0" w14:paraId="033EC3D9" w14:textId="77777777">
        <w:trPr>
          <w:trHeight w:val="419"/>
          <w:jc w:val="center"/>
        </w:trPr>
        <w:tc>
          <w:tcPr>
            <w:tcW w:w="1134" w:type="dxa"/>
          </w:tcPr>
          <w:p w14:paraId="45294AAD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426" w:type="dxa"/>
          </w:tcPr>
          <w:p w14:paraId="5C22A6BD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992" w:type="dxa"/>
          </w:tcPr>
          <w:p w14:paraId="38637CF9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36245</w:t>
            </w:r>
          </w:p>
        </w:tc>
        <w:tc>
          <w:tcPr>
            <w:tcW w:w="1701" w:type="dxa"/>
            <w:gridSpan w:val="2"/>
          </w:tcPr>
          <w:p w14:paraId="5BBE2DE7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4857-294377</w:t>
            </w:r>
          </w:p>
        </w:tc>
        <w:tc>
          <w:tcPr>
            <w:tcW w:w="850" w:type="dxa"/>
          </w:tcPr>
          <w:p w14:paraId="29F3E1C4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3"/>
          </w:tcPr>
          <w:p w14:paraId="0C28F6CB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34608</w:t>
            </w:r>
          </w:p>
        </w:tc>
        <w:tc>
          <w:tcPr>
            <w:tcW w:w="1585" w:type="dxa"/>
            <w:gridSpan w:val="2"/>
          </w:tcPr>
          <w:p w14:paraId="1A909461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07373-255659</w:t>
            </w:r>
          </w:p>
        </w:tc>
        <w:tc>
          <w:tcPr>
            <w:tcW w:w="1392" w:type="dxa"/>
          </w:tcPr>
          <w:p w14:paraId="3798FD6B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D911C0" w14:paraId="0A4297DF" w14:textId="77777777">
        <w:trPr>
          <w:trHeight w:val="566"/>
          <w:jc w:val="center"/>
        </w:trPr>
        <w:tc>
          <w:tcPr>
            <w:tcW w:w="1134" w:type="dxa"/>
          </w:tcPr>
          <w:p w14:paraId="19EC045F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umor size, cm</w:t>
            </w:r>
          </w:p>
        </w:tc>
        <w:tc>
          <w:tcPr>
            <w:tcW w:w="8647" w:type="dxa"/>
            <w:gridSpan w:val="11"/>
          </w:tcPr>
          <w:p w14:paraId="0E706E42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911C0" w14:paraId="2BEE57DD" w14:textId="77777777">
        <w:trPr>
          <w:trHeight w:val="433"/>
          <w:jc w:val="center"/>
        </w:trPr>
        <w:tc>
          <w:tcPr>
            <w:tcW w:w="1134" w:type="dxa"/>
          </w:tcPr>
          <w:p w14:paraId="37C8FAD6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≤2</w:t>
            </w:r>
          </w:p>
        </w:tc>
        <w:tc>
          <w:tcPr>
            <w:tcW w:w="426" w:type="dxa"/>
          </w:tcPr>
          <w:p w14:paraId="344BBFC1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992" w:type="dxa"/>
          </w:tcPr>
          <w:p w14:paraId="59082B0D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34755</w:t>
            </w:r>
          </w:p>
        </w:tc>
        <w:tc>
          <w:tcPr>
            <w:tcW w:w="1701" w:type="dxa"/>
            <w:gridSpan w:val="2"/>
          </w:tcPr>
          <w:p w14:paraId="296866B1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8894-323035</w:t>
            </w:r>
          </w:p>
        </w:tc>
        <w:tc>
          <w:tcPr>
            <w:tcW w:w="850" w:type="dxa"/>
          </w:tcPr>
          <w:p w14:paraId="25386D64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7551</w:t>
            </w:r>
          </w:p>
        </w:tc>
        <w:tc>
          <w:tcPr>
            <w:tcW w:w="1701" w:type="dxa"/>
            <w:gridSpan w:val="3"/>
          </w:tcPr>
          <w:p w14:paraId="00C96E0C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44515</w:t>
            </w:r>
          </w:p>
        </w:tc>
        <w:tc>
          <w:tcPr>
            <w:tcW w:w="1585" w:type="dxa"/>
            <w:gridSpan w:val="2"/>
          </w:tcPr>
          <w:p w14:paraId="4A8F783C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97748-300402</w:t>
            </w:r>
          </w:p>
        </w:tc>
        <w:tc>
          <w:tcPr>
            <w:tcW w:w="1392" w:type="dxa"/>
          </w:tcPr>
          <w:p w14:paraId="7D046046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4307</w:t>
            </w:r>
          </w:p>
        </w:tc>
      </w:tr>
      <w:tr w:rsidR="00D911C0" w14:paraId="5E735A25" w14:textId="77777777">
        <w:trPr>
          <w:trHeight w:val="297"/>
          <w:jc w:val="center"/>
        </w:trPr>
        <w:tc>
          <w:tcPr>
            <w:tcW w:w="1134" w:type="dxa"/>
          </w:tcPr>
          <w:p w14:paraId="71AD8BA1" w14:textId="77777777" w:rsidR="00D911C0" w:rsidRDefault="001705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gt;2</w:t>
            </w:r>
          </w:p>
          <w:p w14:paraId="29D2913B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0E1A5416" w14:textId="77777777" w:rsidR="00D911C0" w:rsidRDefault="001705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  <w:p w14:paraId="231886B1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7EF3FEB3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61436</w:t>
            </w:r>
          </w:p>
        </w:tc>
        <w:tc>
          <w:tcPr>
            <w:tcW w:w="1701" w:type="dxa"/>
            <w:gridSpan w:val="2"/>
          </w:tcPr>
          <w:p w14:paraId="717F2763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0519-336844</w:t>
            </w:r>
          </w:p>
        </w:tc>
        <w:tc>
          <w:tcPr>
            <w:tcW w:w="850" w:type="dxa"/>
          </w:tcPr>
          <w:p w14:paraId="361705AA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3"/>
          </w:tcPr>
          <w:p w14:paraId="2C41189C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48537</w:t>
            </w:r>
          </w:p>
        </w:tc>
        <w:tc>
          <w:tcPr>
            <w:tcW w:w="1585" w:type="dxa"/>
            <w:gridSpan w:val="2"/>
          </w:tcPr>
          <w:p w14:paraId="5859E7F2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7356-236409</w:t>
            </w:r>
          </w:p>
        </w:tc>
        <w:tc>
          <w:tcPr>
            <w:tcW w:w="1392" w:type="dxa"/>
          </w:tcPr>
          <w:p w14:paraId="0C240F80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D911C0" w14:paraId="00ABAFD5" w14:textId="77777777">
        <w:trPr>
          <w:trHeight w:val="413"/>
          <w:jc w:val="center"/>
        </w:trPr>
        <w:tc>
          <w:tcPr>
            <w:tcW w:w="1134" w:type="dxa"/>
          </w:tcPr>
          <w:p w14:paraId="0A562393" w14:textId="77777777" w:rsidR="00D911C0" w:rsidRDefault="001705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NM stage</w:t>
            </w:r>
          </w:p>
        </w:tc>
        <w:tc>
          <w:tcPr>
            <w:tcW w:w="426" w:type="dxa"/>
          </w:tcPr>
          <w:p w14:paraId="259F619F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6E70D279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2"/>
          </w:tcPr>
          <w:p w14:paraId="79475142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</w:tcPr>
          <w:p w14:paraId="400540FF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3"/>
          </w:tcPr>
          <w:p w14:paraId="249B3F65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585" w:type="dxa"/>
            <w:gridSpan w:val="2"/>
          </w:tcPr>
          <w:p w14:paraId="72DBC77A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392" w:type="dxa"/>
          </w:tcPr>
          <w:p w14:paraId="74807F97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D911C0" w14:paraId="782B380A" w14:textId="77777777">
        <w:trPr>
          <w:trHeight w:val="385"/>
          <w:jc w:val="center"/>
        </w:trPr>
        <w:tc>
          <w:tcPr>
            <w:tcW w:w="1134" w:type="dxa"/>
          </w:tcPr>
          <w:p w14:paraId="5585281D" w14:textId="77777777" w:rsidR="00D911C0" w:rsidRDefault="001705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</w:p>
          <w:p w14:paraId="7060C10B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4ADAA680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</w:tcPr>
          <w:p w14:paraId="41325EBB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93243</w:t>
            </w:r>
          </w:p>
        </w:tc>
        <w:tc>
          <w:tcPr>
            <w:tcW w:w="1701" w:type="dxa"/>
            <w:gridSpan w:val="2"/>
          </w:tcPr>
          <w:p w14:paraId="44690ACB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1628-214858</w:t>
            </w:r>
          </w:p>
        </w:tc>
        <w:tc>
          <w:tcPr>
            <w:tcW w:w="850" w:type="dxa"/>
          </w:tcPr>
          <w:p w14:paraId="0CCFE5F1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7019</w:t>
            </w:r>
          </w:p>
        </w:tc>
        <w:tc>
          <w:tcPr>
            <w:tcW w:w="1701" w:type="dxa"/>
            <w:gridSpan w:val="3"/>
          </w:tcPr>
          <w:p w14:paraId="1EB4FA03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38277</w:t>
            </w:r>
          </w:p>
        </w:tc>
        <w:tc>
          <w:tcPr>
            <w:tcW w:w="1585" w:type="dxa"/>
            <w:gridSpan w:val="2"/>
          </w:tcPr>
          <w:p w14:paraId="1FE8060E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34608-541945</w:t>
            </w:r>
          </w:p>
        </w:tc>
        <w:tc>
          <w:tcPr>
            <w:tcW w:w="1392" w:type="dxa"/>
          </w:tcPr>
          <w:p w14:paraId="233D0D12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3919</w:t>
            </w:r>
          </w:p>
        </w:tc>
      </w:tr>
      <w:tr w:rsidR="00D911C0" w14:paraId="4F2909CE" w14:textId="77777777">
        <w:trPr>
          <w:trHeight w:val="393"/>
          <w:jc w:val="center"/>
        </w:trPr>
        <w:tc>
          <w:tcPr>
            <w:tcW w:w="1134" w:type="dxa"/>
          </w:tcPr>
          <w:p w14:paraId="2D11C2EE" w14:textId="77777777" w:rsidR="00D911C0" w:rsidRDefault="001705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I</w:t>
            </w:r>
          </w:p>
          <w:p w14:paraId="1D700280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6D1C9A66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</w:tcPr>
          <w:p w14:paraId="7D5C3A34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40168</w:t>
            </w:r>
          </w:p>
        </w:tc>
        <w:tc>
          <w:tcPr>
            <w:tcW w:w="1701" w:type="dxa"/>
            <w:gridSpan w:val="2"/>
          </w:tcPr>
          <w:p w14:paraId="5631E688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</w:tcPr>
          <w:p w14:paraId="5365E32B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3"/>
          </w:tcPr>
          <w:p w14:paraId="06C8DAD1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585" w:type="dxa"/>
            <w:gridSpan w:val="2"/>
          </w:tcPr>
          <w:p w14:paraId="627F3082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392" w:type="dxa"/>
          </w:tcPr>
          <w:p w14:paraId="4474C7FD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D911C0" w14:paraId="64969134" w14:textId="77777777">
        <w:trPr>
          <w:trHeight w:val="401"/>
          <w:jc w:val="center"/>
        </w:trPr>
        <w:tc>
          <w:tcPr>
            <w:tcW w:w="1134" w:type="dxa"/>
          </w:tcPr>
          <w:p w14:paraId="7469F5F4" w14:textId="77777777" w:rsidR="00D911C0" w:rsidRDefault="001705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II</w:t>
            </w:r>
          </w:p>
        </w:tc>
        <w:tc>
          <w:tcPr>
            <w:tcW w:w="426" w:type="dxa"/>
          </w:tcPr>
          <w:p w14:paraId="200D94D8" w14:textId="77777777" w:rsidR="00D911C0" w:rsidRDefault="001705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92" w:type="dxa"/>
          </w:tcPr>
          <w:p w14:paraId="4413D80B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44222</w:t>
            </w:r>
          </w:p>
        </w:tc>
        <w:tc>
          <w:tcPr>
            <w:tcW w:w="1701" w:type="dxa"/>
            <w:gridSpan w:val="2"/>
          </w:tcPr>
          <w:p w14:paraId="4853F2F7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6998-381978</w:t>
            </w:r>
          </w:p>
        </w:tc>
        <w:tc>
          <w:tcPr>
            <w:tcW w:w="850" w:type="dxa"/>
          </w:tcPr>
          <w:p w14:paraId="579CC6D2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3"/>
          </w:tcPr>
          <w:p w14:paraId="34843F01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54148</w:t>
            </w:r>
          </w:p>
        </w:tc>
        <w:tc>
          <w:tcPr>
            <w:tcW w:w="1585" w:type="dxa"/>
            <w:gridSpan w:val="2"/>
          </w:tcPr>
          <w:p w14:paraId="5071E599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2906-301613</w:t>
            </w:r>
          </w:p>
        </w:tc>
        <w:tc>
          <w:tcPr>
            <w:tcW w:w="1392" w:type="dxa"/>
          </w:tcPr>
          <w:p w14:paraId="3C820F6D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D911C0" w14:paraId="41D58060" w14:textId="77777777">
        <w:trPr>
          <w:trHeight w:val="292"/>
          <w:jc w:val="center"/>
        </w:trPr>
        <w:tc>
          <w:tcPr>
            <w:tcW w:w="1134" w:type="dxa"/>
          </w:tcPr>
          <w:p w14:paraId="7F4D521A" w14:textId="77777777" w:rsidR="00D911C0" w:rsidRDefault="001705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V</w:t>
            </w:r>
          </w:p>
        </w:tc>
        <w:tc>
          <w:tcPr>
            <w:tcW w:w="426" w:type="dxa"/>
          </w:tcPr>
          <w:p w14:paraId="5453A3F5" w14:textId="77777777" w:rsidR="00D911C0" w:rsidRDefault="001705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2" w:type="dxa"/>
          </w:tcPr>
          <w:p w14:paraId="27C5D93A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41915</w:t>
            </w:r>
          </w:p>
        </w:tc>
        <w:tc>
          <w:tcPr>
            <w:tcW w:w="1701" w:type="dxa"/>
            <w:gridSpan w:val="2"/>
          </w:tcPr>
          <w:p w14:paraId="6C2B5D22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4065-404267</w:t>
            </w:r>
          </w:p>
        </w:tc>
        <w:tc>
          <w:tcPr>
            <w:tcW w:w="850" w:type="dxa"/>
          </w:tcPr>
          <w:p w14:paraId="56A0E41A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3"/>
          </w:tcPr>
          <w:p w14:paraId="755B91EF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7487</w:t>
            </w:r>
          </w:p>
        </w:tc>
        <w:tc>
          <w:tcPr>
            <w:tcW w:w="1585" w:type="dxa"/>
            <w:gridSpan w:val="2"/>
          </w:tcPr>
          <w:p w14:paraId="54FA6B85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8360-253809</w:t>
            </w:r>
          </w:p>
        </w:tc>
        <w:tc>
          <w:tcPr>
            <w:tcW w:w="1392" w:type="dxa"/>
          </w:tcPr>
          <w:p w14:paraId="25FBA429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D911C0" w14:paraId="12E73799" w14:textId="77777777">
        <w:trPr>
          <w:trHeight w:val="628"/>
          <w:jc w:val="center"/>
        </w:trPr>
        <w:tc>
          <w:tcPr>
            <w:tcW w:w="1560" w:type="dxa"/>
            <w:gridSpan w:val="2"/>
          </w:tcPr>
          <w:p w14:paraId="36AAC7A8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ymphnode metastasis</w:t>
            </w:r>
          </w:p>
        </w:tc>
        <w:tc>
          <w:tcPr>
            <w:tcW w:w="8221" w:type="dxa"/>
            <w:gridSpan w:val="10"/>
          </w:tcPr>
          <w:p w14:paraId="50BA3745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911C0" w14:paraId="6C3F8902" w14:textId="77777777">
        <w:trPr>
          <w:trHeight w:val="477"/>
          <w:jc w:val="center"/>
        </w:trPr>
        <w:tc>
          <w:tcPr>
            <w:tcW w:w="1134" w:type="dxa"/>
          </w:tcPr>
          <w:p w14:paraId="4B4CA0C7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426" w:type="dxa"/>
          </w:tcPr>
          <w:p w14:paraId="55C0D4F9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992" w:type="dxa"/>
          </w:tcPr>
          <w:p w14:paraId="61B736C3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55179</w:t>
            </w:r>
          </w:p>
        </w:tc>
        <w:tc>
          <w:tcPr>
            <w:tcW w:w="1701" w:type="dxa"/>
            <w:gridSpan w:val="2"/>
          </w:tcPr>
          <w:p w14:paraId="4CBCBCAB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9622-325732</w:t>
            </w:r>
          </w:p>
        </w:tc>
        <w:tc>
          <w:tcPr>
            <w:tcW w:w="850" w:type="dxa"/>
          </w:tcPr>
          <w:p w14:paraId="7F9EC030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5477</w:t>
            </w:r>
          </w:p>
        </w:tc>
        <w:tc>
          <w:tcPr>
            <w:tcW w:w="1701" w:type="dxa"/>
            <w:gridSpan w:val="3"/>
          </w:tcPr>
          <w:p w14:paraId="083FEA00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54423</w:t>
            </w:r>
          </w:p>
        </w:tc>
        <w:tc>
          <w:tcPr>
            <w:tcW w:w="1585" w:type="dxa"/>
            <w:gridSpan w:val="2"/>
          </w:tcPr>
          <w:p w14:paraId="1700BF85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08234-318562</w:t>
            </w:r>
          </w:p>
        </w:tc>
        <w:tc>
          <w:tcPr>
            <w:tcW w:w="1392" w:type="dxa"/>
          </w:tcPr>
          <w:p w14:paraId="12C009AA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2145</w:t>
            </w:r>
          </w:p>
        </w:tc>
      </w:tr>
      <w:tr w:rsidR="00D911C0" w14:paraId="51A2E658" w14:textId="77777777">
        <w:trPr>
          <w:trHeight w:val="299"/>
          <w:jc w:val="center"/>
        </w:trPr>
        <w:tc>
          <w:tcPr>
            <w:tcW w:w="1134" w:type="dxa"/>
          </w:tcPr>
          <w:p w14:paraId="5C781227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ositive</w:t>
            </w:r>
          </w:p>
        </w:tc>
        <w:tc>
          <w:tcPr>
            <w:tcW w:w="426" w:type="dxa"/>
          </w:tcPr>
          <w:p w14:paraId="055D48E6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92" w:type="dxa"/>
          </w:tcPr>
          <w:p w14:paraId="66C25427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36245</w:t>
            </w:r>
          </w:p>
        </w:tc>
        <w:tc>
          <w:tcPr>
            <w:tcW w:w="1701" w:type="dxa"/>
            <w:gridSpan w:val="2"/>
          </w:tcPr>
          <w:p w14:paraId="482349A3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6157-335047</w:t>
            </w:r>
          </w:p>
        </w:tc>
        <w:tc>
          <w:tcPr>
            <w:tcW w:w="850" w:type="dxa"/>
          </w:tcPr>
          <w:p w14:paraId="0CCCDA85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3"/>
          </w:tcPr>
          <w:p w14:paraId="29E7CDCD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7487</w:t>
            </w:r>
          </w:p>
        </w:tc>
        <w:tc>
          <w:tcPr>
            <w:tcW w:w="1585" w:type="dxa"/>
            <w:gridSpan w:val="2"/>
          </w:tcPr>
          <w:p w14:paraId="3CCEEEC4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7530-217561</w:t>
            </w:r>
          </w:p>
        </w:tc>
        <w:tc>
          <w:tcPr>
            <w:tcW w:w="1392" w:type="dxa"/>
          </w:tcPr>
          <w:p w14:paraId="69AA9F01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D911C0" w14:paraId="47EFE7F3" w14:textId="77777777">
        <w:trPr>
          <w:trHeight w:val="413"/>
          <w:jc w:val="center"/>
        </w:trPr>
        <w:tc>
          <w:tcPr>
            <w:tcW w:w="1134" w:type="dxa"/>
          </w:tcPr>
          <w:p w14:paraId="716B96E8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R</w:t>
            </w:r>
          </w:p>
        </w:tc>
        <w:tc>
          <w:tcPr>
            <w:tcW w:w="426" w:type="dxa"/>
          </w:tcPr>
          <w:p w14:paraId="4789336C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221" w:type="dxa"/>
            <w:gridSpan w:val="10"/>
          </w:tcPr>
          <w:p w14:paraId="75869ADC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911C0" w14:paraId="2CC69864" w14:textId="77777777">
        <w:trPr>
          <w:trHeight w:val="423"/>
          <w:jc w:val="center"/>
        </w:trPr>
        <w:tc>
          <w:tcPr>
            <w:tcW w:w="1134" w:type="dxa"/>
          </w:tcPr>
          <w:p w14:paraId="59A24332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426" w:type="dxa"/>
          </w:tcPr>
          <w:p w14:paraId="40F8C0E9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92" w:type="dxa"/>
          </w:tcPr>
          <w:p w14:paraId="220D8C21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707671</w:t>
            </w:r>
          </w:p>
        </w:tc>
        <w:tc>
          <w:tcPr>
            <w:tcW w:w="1701" w:type="dxa"/>
            <w:gridSpan w:val="2"/>
          </w:tcPr>
          <w:p w14:paraId="7CC58D86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09568-390286</w:t>
            </w:r>
          </w:p>
        </w:tc>
        <w:tc>
          <w:tcPr>
            <w:tcW w:w="992" w:type="dxa"/>
            <w:gridSpan w:val="2"/>
          </w:tcPr>
          <w:p w14:paraId="41D34F15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483*</w:t>
            </w:r>
          </w:p>
        </w:tc>
        <w:tc>
          <w:tcPr>
            <w:tcW w:w="1559" w:type="dxa"/>
            <w:gridSpan w:val="2"/>
          </w:tcPr>
          <w:p w14:paraId="628DA6C7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77711</w:t>
            </w:r>
          </w:p>
        </w:tc>
        <w:tc>
          <w:tcPr>
            <w:tcW w:w="1585" w:type="dxa"/>
            <w:gridSpan w:val="2"/>
          </w:tcPr>
          <w:p w14:paraId="6F440B70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2982-481410</w:t>
            </w:r>
          </w:p>
        </w:tc>
        <w:tc>
          <w:tcPr>
            <w:tcW w:w="1392" w:type="dxa"/>
          </w:tcPr>
          <w:p w14:paraId="2077BE27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23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D911C0" w14:paraId="35F0B712" w14:textId="77777777">
        <w:trPr>
          <w:trHeight w:val="429"/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59D0ECF9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ositive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F1FF296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AA2E12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92446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66B6509D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9565-2781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3F7C56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4D91DF42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33389</w:t>
            </w:r>
          </w:p>
        </w:tc>
        <w:tc>
          <w:tcPr>
            <w:tcW w:w="1585" w:type="dxa"/>
            <w:gridSpan w:val="2"/>
            <w:tcBorders>
              <w:bottom w:val="single" w:sz="4" w:space="0" w:color="auto"/>
            </w:tcBorders>
          </w:tcPr>
          <w:p w14:paraId="702ED618" w14:textId="77777777" w:rsidR="00D911C0" w:rsidRDefault="0017050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2283-17555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4FD83EDE" w14:textId="77777777" w:rsidR="00D911C0" w:rsidRDefault="00D911C0">
            <w:pPr>
              <w:pStyle w:val="ab"/>
              <w:adjustRightInd w:val="0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</w:tbl>
    <w:p w14:paraId="6EAC0102" w14:textId="77777777" w:rsidR="00D911C0" w:rsidRDefault="00170500">
      <w:pPr>
        <w:pStyle w:val="ab"/>
        <w:adjustRightInd w:val="0"/>
        <w:snapToGrid w:val="0"/>
        <w:ind w:left="360" w:firstLineChars="0" w:firstLine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Indicated statistical signifificance (p &lt;0.05)</w:t>
      </w:r>
    </w:p>
    <w:sectPr w:rsidR="00D911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2AE1F" w14:textId="77777777" w:rsidR="0098134D" w:rsidRDefault="0098134D" w:rsidP="009572E7">
      <w:r>
        <w:separator/>
      </w:r>
    </w:p>
  </w:endnote>
  <w:endnote w:type="continuationSeparator" w:id="0">
    <w:p w14:paraId="14A8B641" w14:textId="77777777" w:rsidR="0098134D" w:rsidRDefault="0098134D" w:rsidP="00957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charset w:val="00"/>
    <w:family w:val="roman"/>
    <w:pitch w:val="default"/>
  </w:font>
  <w:font w:name="LegacySerifStd-Book">
    <w:altName w:val="宋体"/>
    <w:charset w:val="86"/>
    <w:family w:val="roman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D2010" w14:textId="77777777" w:rsidR="0098134D" w:rsidRDefault="0098134D" w:rsidP="009572E7">
      <w:r>
        <w:separator/>
      </w:r>
    </w:p>
  </w:footnote>
  <w:footnote w:type="continuationSeparator" w:id="0">
    <w:p w14:paraId="75F4B0C0" w14:textId="77777777" w:rsidR="0098134D" w:rsidRDefault="0098134D" w:rsidP="009572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2NzI2Mze3MDE1NjZS0lEKTi0uzszPAykwrgUA7IikeiwAAAA="/>
    <w:docVar w:name="commondata" w:val="eyJoZGlkIjoiYzA3ODk1ODg1NjliNjNiYzNmYzQyMTVlYmUyYjI4MTcifQ=="/>
  </w:docVars>
  <w:rsids>
    <w:rsidRoot w:val="00391470"/>
    <w:rsid w:val="000002B4"/>
    <w:rsid w:val="0000071E"/>
    <w:rsid w:val="00025C24"/>
    <w:rsid w:val="00043104"/>
    <w:rsid w:val="00045922"/>
    <w:rsid w:val="000474DF"/>
    <w:rsid w:val="0004780A"/>
    <w:rsid w:val="000506F8"/>
    <w:rsid w:val="00064955"/>
    <w:rsid w:val="000707A1"/>
    <w:rsid w:val="00073420"/>
    <w:rsid w:val="00083366"/>
    <w:rsid w:val="000B012B"/>
    <w:rsid w:val="000C059D"/>
    <w:rsid w:val="000C14BF"/>
    <w:rsid w:val="000C6D1E"/>
    <w:rsid w:val="000D4B4B"/>
    <w:rsid w:val="000F3315"/>
    <w:rsid w:val="00105045"/>
    <w:rsid w:val="001123E0"/>
    <w:rsid w:val="00117685"/>
    <w:rsid w:val="00132D84"/>
    <w:rsid w:val="001352DE"/>
    <w:rsid w:val="00135ED3"/>
    <w:rsid w:val="001456F0"/>
    <w:rsid w:val="00157D44"/>
    <w:rsid w:val="00170500"/>
    <w:rsid w:val="00180B87"/>
    <w:rsid w:val="00186229"/>
    <w:rsid w:val="00191D30"/>
    <w:rsid w:val="00191EA0"/>
    <w:rsid w:val="00195E16"/>
    <w:rsid w:val="001A18D7"/>
    <w:rsid w:val="001A24AB"/>
    <w:rsid w:val="001A34D9"/>
    <w:rsid w:val="001B1D6A"/>
    <w:rsid w:val="001C226D"/>
    <w:rsid w:val="001D48A7"/>
    <w:rsid w:val="001F09B7"/>
    <w:rsid w:val="00207303"/>
    <w:rsid w:val="00254A4C"/>
    <w:rsid w:val="00256547"/>
    <w:rsid w:val="0025773C"/>
    <w:rsid w:val="002672BA"/>
    <w:rsid w:val="0028230D"/>
    <w:rsid w:val="00284CC5"/>
    <w:rsid w:val="00286D84"/>
    <w:rsid w:val="00290406"/>
    <w:rsid w:val="0029247D"/>
    <w:rsid w:val="002A4026"/>
    <w:rsid w:val="002A57F4"/>
    <w:rsid w:val="002D23C3"/>
    <w:rsid w:val="002E5949"/>
    <w:rsid w:val="002F7CAE"/>
    <w:rsid w:val="003166E2"/>
    <w:rsid w:val="00327AF9"/>
    <w:rsid w:val="00327CE5"/>
    <w:rsid w:val="00332376"/>
    <w:rsid w:val="00334163"/>
    <w:rsid w:val="003448A6"/>
    <w:rsid w:val="0034526A"/>
    <w:rsid w:val="003469AE"/>
    <w:rsid w:val="00346BB0"/>
    <w:rsid w:val="00350469"/>
    <w:rsid w:val="003529CA"/>
    <w:rsid w:val="00362271"/>
    <w:rsid w:val="00363932"/>
    <w:rsid w:val="00366AF7"/>
    <w:rsid w:val="003673D4"/>
    <w:rsid w:val="0037615E"/>
    <w:rsid w:val="00385537"/>
    <w:rsid w:val="00391470"/>
    <w:rsid w:val="00397E91"/>
    <w:rsid w:val="003A7FF2"/>
    <w:rsid w:val="003C160A"/>
    <w:rsid w:val="003C6280"/>
    <w:rsid w:val="003E341F"/>
    <w:rsid w:val="003E52F3"/>
    <w:rsid w:val="003F1A0C"/>
    <w:rsid w:val="003F2B8D"/>
    <w:rsid w:val="004008FE"/>
    <w:rsid w:val="00402AC7"/>
    <w:rsid w:val="00420EC6"/>
    <w:rsid w:val="004244E6"/>
    <w:rsid w:val="00426787"/>
    <w:rsid w:val="00427745"/>
    <w:rsid w:val="004314DE"/>
    <w:rsid w:val="00431B02"/>
    <w:rsid w:val="00435188"/>
    <w:rsid w:val="00441105"/>
    <w:rsid w:val="004462C1"/>
    <w:rsid w:val="004633E4"/>
    <w:rsid w:val="004A32C2"/>
    <w:rsid w:val="004A57E1"/>
    <w:rsid w:val="004B14BD"/>
    <w:rsid w:val="004B5B79"/>
    <w:rsid w:val="004C1010"/>
    <w:rsid w:val="004C69ED"/>
    <w:rsid w:val="004C6F5A"/>
    <w:rsid w:val="00510995"/>
    <w:rsid w:val="005138D1"/>
    <w:rsid w:val="0052738B"/>
    <w:rsid w:val="00560F7D"/>
    <w:rsid w:val="00566D08"/>
    <w:rsid w:val="00571573"/>
    <w:rsid w:val="00582A55"/>
    <w:rsid w:val="005872EF"/>
    <w:rsid w:val="005A2C60"/>
    <w:rsid w:val="005A5607"/>
    <w:rsid w:val="005B0681"/>
    <w:rsid w:val="005C3E4A"/>
    <w:rsid w:val="005E4BCD"/>
    <w:rsid w:val="005E506B"/>
    <w:rsid w:val="005E626D"/>
    <w:rsid w:val="005F1875"/>
    <w:rsid w:val="005F3146"/>
    <w:rsid w:val="005F4089"/>
    <w:rsid w:val="005F657E"/>
    <w:rsid w:val="0060608C"/>
    <w:rsid w:val="00612E3A"/>
    <w:rsid w:val="00614603"/>
    <w:rsid w:val="00622E73"/>
    <w:rsid w:val="006230A5"/>
    <w:rsid w:val="006300BA"/>
    <w:rsid w:val="0063309F"/>
    <w:rsid w:val="0063568B"/>
    <w:rsid w:val="00635BC3"/>
    <w:rsid w:val="00635EAA"/>
    <w:rsid w:val="00640F4D"/>
    <w:rsid w:val="00646D9C"/>
    <w:rsid w:val="00647794"/>
    <w:rsid w:val="00647BDD"/>
    <w:rsid w:val="00651386"/>
    <w:rsid w:val="006561E1"/>
    <w:rsid w:val="0066109C"/>
    <w:rsid w:val="0066189F"/>
    <w:rsid w:val="006836D1"/>
    <w:rsid w:val="006857E2"/>
    <w:rsid w:val="006A1C37"/>
    <w:rsid w:val="006B14C3"/>
    <w:rsid w:val="006B3754"/>
    <w:rsid w:val="006B52B0"/>
    <w:rsid w:val="006C23AA"/>
    <w:rsid w:val="006C2A58"/>
    <w:rsid w:val="006D05F2"/>
    <w:rsid w:val="006D6DA9"/>
    <w:rsid w:val="006E2DF3"/>
    <w:rsid w:val="006F1882"/>
    <w:rsid w:val="006F7BAC"/>
    <w:rsid w:val="007030F1"/>
    <w:rsid w:val="00705C87"/>
    <w:rsid w:val="00714B08"/>
    <w:rsid w:val="0071505C"/>
    <w:rsid w:val="00717CC6"/>
    <w:rsid w:val="00721508"/>
    <w:rsid w:val="00721E8E"/>
    <w:rsid w:val="00723466"/>
    <w:rsid w:val="00723D07"/>
    <w:rsid w:val="0072722D"/>
    <w:rsid w:val="00734604"/>
    <w:rsid w:val="00757305"/>
    <w:rsid w:val="007608DA"/>
    <w:rsid w:val="0078270A"/>
    <w:rsid w:val="007863CC"/>
    <w:rsid w:val="00791858"/>
    <w:rsid w:val="00792B49"/>
    <w:rsid w:val="007A6872"/>
    <w:rsid w:val="007B0780"/>
    <w:rsid w:val="007B2136"/>
    <w:rsid w:val="007B710B"/>
    <w:rsid w:val="007C79DE"/>
    <w:rsid w:val="007D2B96"/>
    <w:rsid w:val="007D4213"/>
    <w:rsid w:val="007D63AB"/>
    <w:rsid w:val="007E077E"/>
    <w:rsid w:val="007E4772"/>
    <w:rsid w:val="007E4A46"/>
    <w:rsid w:val="007E6430"/>
    <w:rsid w:val="007F1131"/>
    <w:rsid w:val="007F2E90"/>
    <w:rsid w:val="007F3015"/>
    <w:rsid w:val="007F52BA"/>
    <w:rsid w:val="00802971"/>
    <w:rsid w:val="00807E2D"/>
    <w:rsid w:val="00813DD5"/>
    <w:rsid w:val="0081606A"/>
    <w:rsid w:val="00833BF9"/>
    <w:rsid w:val="00834533"/>
    <w:rsid w:val="008357D1"/>
    <w:rsid w:val="00836E47"/>
    <w:rsid w:val="00837BD2"/>
    <w:rsid w:val="00843CA7"/>
    <w:rsid w:val="00850FF9"/>
    <w:rsid w:val="008559F2"/>
    <w:rsid w:val="008607E8"/>
    <w:rsid w:val="00862A46"/>
    <w:rsid w:val="00862B47"/>
    <w:rsid w:val="00865549"/>
    <w:rsid w:val="008807FB"/>
    <w:rsid w:val="0088244A"/>
    <w:rsid w:val="00893A6A"/>
    <w:rsid w:val="00896DED"/>
    <w:rsid w:val="008A01AF"/>
    <w:rsid w:val="008A7F65"/>
    <w:rsid w:val="008B23FD"/>
    <w:rsid w:val="008B2B19"/>
    <w:rsid w:val="008B4980"/>
    <w:rsid w:val="008B4D3E"/>
    <w:rsid w:val="008B6C59"/>
    <w:rsid w:val="008C36FA"/>
    <w:rsid w:val="008D727A"/>
    <w:rsid w:val="008E1EDC"/>
    <w:rsid w:val="008E3AF8"/>
    <w:rsid w:val="008E5CFE"/>
    <w:rsid w:val="008F0FDB"/>
    <w:rsid w:val="00902074"/>
    <w:rsid w:val="009120EC"/>
    <w:rsid w:val="0091571B"/>
    <w:rsid w:val="00943657"/>
    <w:rsid w:val="00945525"/>
    <w:rsid w:val="009572E7"/>
    <w:rsid w:val="00962414"/>
    <w:rsid w:val="00971BDF"/>
    <w:rsid w:val="0098134D"/>
    <w:rsid w:val="0098493F"/>
    <w:rsid w:val="00994C5C"/>
    <w:rsid w:val="00994EE9"/>
    <w:rsid w:val="00997F59"/>
    <w:rsid w:val="009B4364"/>
    <w:rsid w:val="009C1100"/>
    <w:rsid w:val="009C3603"/>
    <w:rsid w:val="009C3CB6"/>
    <w:rsid w:val="009C6693"/>
    <w:rsid w:val="009D1886"/>
    <w:rsid w:val="009E14CB"/>
    <w:rsid w:val="009E676D"/>
    <w:rsid w:val="009E7ED6"/>
    <w:rsid w:val="009F4482"/>
    <w:rsid w:val="00A02662"/>
    <w:rsid w:val="00A0449C"/>
    <w:rsid w:val="00A12632"/>
    <w:rsid w:val="00A148B7"/>
    <w:rsid w:val="00A25CBF"/>
    <w:rsid w:val="00A2603D"/>
    <w:rsid w:val="00A35B59"/>
    <w:rsid w:val="00A43AB4"/>
    <w:rsid w:val="00A50DC1"/>
    <w:rsid w:val="00A54399"/>
    <w:rsid w:val="00A779CF"/>
    <w:rsid w:val="00A86E08"/>
    <w:rsid w:val="00A94448"/>
    <w:rsid w:val="00A95F2F"/>
    <w:rsid w:val="00AA7E42"/>
    <w:rsid w:val="00AB2890"/>
    <w:rsid w:val="00AB3323"/>
    <w:rsid w:val="00AB6BFC"/>
    <w:rsid w:val="00AD5744"/>
    <w:rsid w:val="00AE38CD"/>
    <w:rsid w:val="00AF79DF"/>
    <w:rsid w:val="00B00525"/>
    <w:rsid w:val="00B01D56"/>
    <w:rsid w:val="00B15FDC"/>
    <w:rsid w:val="00B261E4"/>
    <w:rsid w:val="00B44BF7"/>
    <w:rsid w:val="00B47742"/>
    <w:rsid w:val="00B547D2"/>
    <w:rsid w:val="00B6670C"/>
    <w:rsid w:val="00B77BEB"/>
    <w:rsid w:val="00B84A57"/>
    <w:rsid w:val="00BA54BA"/>
    <w:rsid w:val="00BC5DC6"/>
    <w:rsid w:val="00BC7841"/>
    <w:rsid w:val="00BE101C"/>
    <w:rsid w:val="00BF1C6F"/>
    <w:rsid w:val="00BF36D7"/>
    <w:rsid w:val="00BF532E"/>
    <w:rsid w:val="00C0432C"/>
    <w:rsid w:val="00C1186B"/>
    <w:rsid w:val="00C20A61"/>
    <w:rsid w:val="00C27CAE"/>
    <w:rsid w:val="00C32A85"/>
    <w:rsid w:val="00C37E01"/>
    <w:rsid w:val="00C621B8"/>
    <w:rsid w:val="00C70EC6"/>
    <w:rsid w:val="00C75F6B"/>
    <w:rsid w:val="00C85BF0"/>
    <w:rsid w:val="00CA29A0"/>
    <w:rsid w:val="00CB459A"/>
    <w:rsid w:val="00CC28D6"/>
    <w:rsid w:val="00CD2BE7"/>
    <w:rsid w:val="00CD585E"/>
    <w:rsid w:val="00CD7644"/>
    <w:rsid w:val="00CE3410"/>
    <w:rsid w:val="00CF2432"/>
    <w:rsid w:val="00D04989"/>
    <w:rsid w:val="00D07CA9"/>
    <w:rsid w:val="00D13D26"/>
    <w:rsid w:val="00D279E2"/>
    <w:rsid w:val="00D27CFE"/>
    <w:rsid w:val="00D34BA1"/>
    <w:rsid w:val="00D42952"/>
    <w:rsid w:val="00D45684"/>
    <w:rsid w:val="00D53FF7"/>
    <w:rsid w:val="00D57407"/>
    <w:rsid w:val="00D73277"/>
    <w:rsid w:val="00D75068"/>
    <w:rsid w:val="00D842D6"/>
    <w:rsid w:val="00D85B18"/>
    <w:rsid w:val="00D911C0"/>
    <w:rsid w:val="00D95A68"/>
    <w:rsid w:val="00DA7A86"/>
    <w:rsid w:val="00DB639F"/>
    <w:rsid w:val="00DB7350"/>
    <w:rsid w:val="00DC4620"/>
    <w:rsid w:val="00DC525B"/>
    <w:rsid w:val="00DD12DA"/>
    <w:rsid w:val="00DE5CD7"/>
    <w:rsid w:val="00DF3ABA"/>
    <w:rsid w:val="00E02103"/>
    <w:rsid w:val="00E065AE"/>
    <w:rsid w:val="00E24E3B"/>
    <w:rsid w:val="00E35A13"/>
    <w:rsid w:val="00E370DB"/>
    <w:rsid w:val="00E456C7"/>
    <w:rsid w:val="00E761ED"/>
    <w:rsid w:val="00E77981"/>
    <w:rsid w:val="00E85016"/>
    <w:rsid w:val="00E85081"/>
    <w:rsid w:val="00E93B91"/>
    <w:rsid w:val="00EA5898"/>
    <w:rsid w:val="00EB4CBE"/>
    <w:rsid w:val="00ED23A0"/>
    <w:rsid w:val="00ED4F38"/>
    <w:rsid w:val="00ED5882"/>
    <w:rsid w:val="00EE09B9"/>
    <w:rsid w:val="00EE7013"/>
    <w:rsid w:val="00EF0361"/>
    <w:rsid w:val="00EF2B9A"/>
    <w:rsid w:val="00EF45C6"/>
    <w:rsid w:val="00EF5941"/>
    <w:rsid w:val="00F02121"/>
    <w:rsid w:val="00F14FCD"/>
    <w:rsid w:val="00F24C96"/>
    <w:rsid w:val="00F25BE9"/>
    <w:rsid w:val="00F3148E"/>
    <w:rsid w:val="00F3208A"/>
    <w:rsid w:val="00F37284"/>
    <w:rsid w:val="00F47C52"/>
    <w:rsid w:val="00F547AD"/>
    <w:rsid w:val="00F62847"/>
    <w:rsid w:val="00F707DC"/>
    <w:rsid w:val="00F92076"/>
    <w:rsid w:val="00F93392"/>
    <w:rsid w:val="00F93A2F"/>
    <w:rsid w:val="00FA1CAF"/>
    <w:rsid w:val="00FA56CF"/>
    <w:rsid w:val="00FB4DA3"/>
    <w:rsid w:val="00FC19DA"/>
    <w:rsid w:val="00FD5319"/>
    <w:rsid w:val="00FE0692"/>
    <w:rsid w:val="00FF1F2C"/>
    <w:rsid w:val="00FF5D9E"/>
    <w:rsid w:val="00FF6AD5"/>
    <w:rsid w:val="0E744FD9"/>
    <w:rsid w:val="108A740C"/>
    <w:rsid w:val="1E3D7984"/>
    <w:rsid w:val="41F86EA4"/>
    <w:rsid w:val="47F111DE"/>
    <w:rsid w:val="4A116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2FF7AF"/>
  <w15:docId w15:val="{755B0028-C6A7-44BC-90E2-2DA809892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Pr>
      <w:i/>
      <w:iCs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src">
    <w:name w:val="src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xiaodan</dc:creator>
  <cp:lastModifiedBy>Zhang Guoliang</cp:lastModifiedBy>
  <cp:revision>2</cp:revision>
  <cp:lastPrinted>2022-08-29T07:40:00Z</cp:lastPrinted>
  <dcterms:created xsi:type="dcterms:W3CDTF">2022-08-29T07:46:00Z</dcterms:created>
  <dcterms:modified xsi:type="dcterms:W3CDTF">2022-08-29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9C3D84B4061B4AA3BF23BCBCA6F85295</vt:lpwstr>
  </property>
</Properties>
</file>